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F44DE" w14:textId="77777777" w:rsidR="005C6D7B" w:rsidRPr="00E821A2" w:rsidRDefault="00AA49AC">
      <w:pPr>
        <w:rPr>
          <w:rFonts w:ascii="Arial" w:hAnsi="Arial"/>
          <w:sz w:val="22"/>
          <w:szCs w:val="22"/>
        </w:rPr>
      </w:pPr>
      <w:r w:rsidRPr="00E821A2">
        <w:rPr>
          <w:rFonts w:ascii="Arial" w:hAnsi="Arial"/>
          <w:sz w:val="22"/>
          <w:szCs w:val="22"/>
        </w:rPr>
        <w:t>Multimedia Appendix 2</w:t>
      </w:r>
    </w:p>
    <w:p w14:paraId="21D1D988" w14:textId="77777777" w:rsidR="00AA49AC" w:rsidRPr="00E821A2" w:rsidRDefault="00AA49AC">
      <w:pPr>
        <w:rPr>
          <w:rFonts w:ascii="Arial" w:hAnsi="Arial"/>
          <w:sz w:val="22"/>
          <w:szCs w:val="22"/>
        </w:rPr>
      </w:pPr>
    </w:p>
    <w:p w14:paraId="0A930AEE" w14:textId="77777777" w:rsidR="00AA49AC" w:rsidRPr="00E821A2" w:rsidRDefault="00AA49AC">
      <w:pPr>
        <w:rPr>
          <w:rFonts w:ascii="Arial" w:hAnsi="Arial"/>
          <w:sz w:val="22"/>
          <w:szCs w:val="22"/>
        </w:rPr>
      </w:pPr>
    </w:p>
    <w:p w14:paraId="4616FBBE" w14:textId="77777777" w:rsidR="00AA49AC" w:rsidRPr="00E821A2" w:rsidRDefault="00AA49AC" w:rsidP="00AA49AC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hyperlink r:id="rId5" w:history="1">
        <w:r w:rsidRPr="00E821A2">
          <w:rPr>
            <w:rStyle w:val="Hyperlink"/>
            <w:rFonts w:ascii="Arial" w:hAnsi="Arial" w:cs="Arial"/>
            <w:bCs/>
            <w:sz w:val="22"/>
            <w:szCs w:val="22"/>
          </w:rPr>
          <w:t>https://youtu.be/nAC115vrmn8</w:t>
        </w:r>
      </w:hyperlink>
      <w:r w:rsidRPr="00E821A2">
        <w:rPr>
          <w:rFonts w:ascii="Arial" w:hAnsi="Arial" w:cs="Arial"/>
          <w:bCs/>
          <w:sz w:val="22"/>
          <w:szCs w:val="22"/>
        </w:rPr>
        <w:t>).</w:t>
      </w:r>
    </w:p>
    <w:p w14:paraId="7AC47319" w14:textId="77777777" w:rsidR="00AA49AC" w:rsidRPr="00E821A2" w:rsidRDefault="00AA49AC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sectPr w:rsidR="00AA49AC" w:rsidRPr="00E821A2" w:rsidSect="005C6D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9AC"/>
    <w:rsid w:val="005C6D7B"/>
    <w:rsid w:val="00AA49AC"/>
    <w:rsid w:val="00E821A2"/>
    <w:rsid w:val="00F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B23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9A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9A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youtu.be/nAC115vrmn8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Macintosh Word</Application>
  <DocSecurity>0</DocSecurity>
  <Lines>1</Lines>
  <Paragraphs>1</Paragraphs>
  <ScaleCrop>false</ScaleCrop>
  <Company>University of Salford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asilica</dc:creator>
  <cp:keywords/>
  <dc:description/>
  <cp:lastModifiedBy>Cristina Vasilica</cp:lastModifiedBy>
  <cp:revision>3</cp:revision>
  <dcterms:created xsi:type="dcterms:W3CDTF">2018-12-18T14:37:00Z</dcterms:created>
  <dcterms:modified xsi:type="dcterms:W3CDTF">2018-12-18T14:38:00Z</dcterms:modified>
</cp:coreProperties>
</file>